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A4EC9" w14:textId="1392024F" w:rsidR="008035B1" w:rsidRPr="002D1759" w:rsidRDefault="008035B1" w:rsidP="002D1759">
      <w:pPr>
        <w:pStyle w:val="Heading2"/>
      </w:pPr>
      <w:r w:rsidRPr="002D1759">
        <w:t>Questionnaire</w:t>
      </w:r>
    </w:p>
    <w:p w14:paraId="762FDDDC" w14:textId="13A0A59E" w:rsidR="008035B1" w:rsidRPr="0071025F" w:rsidRDefault="008035B1" w:rsidP="008035B1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collection questionnaire designed to conduct a study on the assessment of </w:t>
      </w:r>
      <w:r w:rsidR="0071025F" w:rsidRPr="0071025F">
        <w:rPr>
          <w:rFonts w:ascii="Times New Roman" w:hAnsi="Times New Roman" w:cs="Times New Roman"/>
          <w:sz w:val="24"/>
          <w:szCs w:val="24"/>
        </w:rPr>
        <w:t>Platelet count and Coagulation</w:t>
      </w:r>
      <w:r w:rsidR="0071025F" w:rsidRPr="0071025F">
        <w:rPr>
          <w:rFonts w:ascii="Times New Roman" w:hAnsi="Times New Roman" w:cs="Times New Roman"/>
          <w:sz w:val="24"/>
        </w:rPr>
        <w:t xml:space="preserve"> Profiles of Adult Hypertensive Patients at Felege Hiwot Comprehensive Specialized Hospital, Northwest Ethiopia: A Comparative Cross-Sectional Study</w:t>
      </w:r>
      <w:r>
        <w:rPr>
          <w:rFonts w:ascii="Times New Roman" w:hAnsi="Times New Roman" w:cs="Times New Roman"/>
          <w:sz w:val="24"/>
          <w:szCs w:val="24"/>
        </w:rPr>
        <w:t>.</w:t>
      </w:r>
      <w:r w:rsidR="002B552D">
        <w:rPr>
          <w:rFonts w:ascii="Times New Roman" w:hAnsi="Times New Roman" w:cs="Times New Roman"/>
          <w:sz w:val="24"/>
          <w:szCs w:val="24"/>
        </w:rPr>
        <w:t xml:space="preserve"> </w:t>
      </w:r>
      <w:r w:rsidRPr="00E15058">
        <w:rPr>
          <w:rFonts w:ascii="Times New Roman" w:hAnsi="Times New Roman" w:cs="Times New Roman"/>
          <w:b/>
          <w:bCs/>
          <w:sz w:val="24"/>
          <w:szCs w:val="24"/>
        </w:rPr>
        <w:t>Instructions</w:t>
      </w:r>
      <w:r w:rsidRPr="007C3B74">
        <w:rPr>
          <w:rFonts w:ascii="Times New Roman" w:hAnsi="Times New Roman" w:cs="Times New Roman"/>
          <w:sz w:val="24"/>
          <w:szCs w:val="24"/>
        </w:rPr>
        <w:t>:</w:t>
      </w:r>
      <w:r w:rsidRPr="007C3B74">
        <w:rPr>
          <w:rFonts w:ascii="Times New Roman" w:hAnsi="Times New Roman" w:cs="Times New Roman"/>
          <w:color w:val="000000"/>
          <w:sz w:val="24"/>
          <w:szCs w:val="24"/>
        </w:rPr>
        <w:t xml:space="preserve"> This questionnaire contains a question which is pertinent to the research objectives. You are kindly requested to answer all the questions as much as possible.</w:t>
      </w:r>
      <w:r w:rsidR="00BE4E13">
        <w:rPr>
          <w:rFonts w:ascii="Times New Roman" w:hAnsi="Times New Roman" w:cs="Times New Roman"/>
          <w:sz w:val="24"/>
          <w:szCs w:val="24"/>
        </w:rPr>
        <w:t xml:space="preserve"> </w:t>
      </w:r>
      <w:r w:rsidRPr="007C3B74">
        <w:rPr>
          <w:rFonts w:ascii="Times New Roman" w:hAnsi="Times New Roman" w:cs="Times New Roman"/>
          <w:color w:val="000000"/>
          <w:sz w:val="24"/>
          <w:szCs w:val="24"/>
        </w:rPr>
        <w:t>Does the patient fulfill all inclusion criteria and no exclusion criteria? 1.</w:t>
      </w:r>
      <w:r w:rsidR="0067350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C3B74">
        <w:rPr>
          <w:rFonts w:ascii="Times New Roman" w:hAnsi="Times New Roman" w:cs="Times New Roman"/>
          <w:color w:val="000000"/>
          <w:sz w:val="24"/>
          <w:szCs w:val="24"/>
        </w:rPr>
        <w:t xml:space="preserve">No </w:t>
      </w:r>
      <w:r w:rsidR="00BE4E13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7C3B74">
        <w:rPr>
          <w:rFonts w:ascii="Times New Roman" w:hAnsi="Times New Roman" w:cs="Times New Roman"/>
          <w:color w:val="000000"/>
          <w:sz w:val="24"/>
          <w:szCs w:val="24"/>
        </w:rPr>
        <w:t>2. Yes</w:t>
      </w:r>
    </w:p>
    <w:p w14:paraId="255F3A3C" w14:textId="0146B503" w:rsidR="008035B1" w:rsidRPr="007C3B74" w:rsidRDefault="008035B1" w:rsidP="008035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3B74">
        <w:rPr>
          <w:rFonts w:ascii="Times New Roman" w:hAnsi="Times New Roman" w:cs="Times New Roman"/>
          <w:sz w:val="24"/>
          <w:szCs w:val="24"/>
        </w:rPr>
        <w:t>Serial number</w:t>
      </w:r>
      <w:r w:rsidR="00AF0F15">
        <w:rPr>
          <w:rFonts w:ascii="Times New Roman" w:hAnsi="Times New Roman" w:cs="Times New Roman"/>
          <w:sz w:val="24"/>
          <w:szCs w:val="24"/>
        </w:rPr>
        <w:t xml:space="preserve"> ___________</w:t>
      </w:r>
      <w:r w:rsidRPr="007C3B74">
        <w:rPr>
          <w:rFonts w:ascii="Times New Roman" w:hAnsi="Times New Roman" w:cs="Times New Roman"/>
          <w:sz w:val="24"/>
          <w:szCs w:val="24"/>
        </w:rPr>
        <w:t xml:space="preserve"> </w:t>
      </w:r>
      <w:r w:rsidR="00AF0F15">
        <w:rPr>
          <w:rFonts w:ascii="Times New Roman" w:hAnsi="Times New Roman" w:cs="Times New Roman"/>
          <w:sz w:val="24"/>
          <w:szCs w:val="24"/>
        </w:rPr>
        <w:t xml:space="preserve">Identification </w:t>
      </w:r>
      <w:r w:rsidR="00AF0F15" w:rsidRPr="007C3B74">
        <w:rPr>
          <w:rFonts w:ascii="Times New Roman" w:hAnsi="Times New Roman" w:cs="Times New Roman"/>
          <w:sz w:val="24"/>
          <w:szCs w:val="24"/>
        </w:rPr>
        <w:t>number</w:t>
      </w:r>
      <w:r w:rsidR="00AF0F15">
        <w:rPr>
          <w:rFonts w:ascii="Times New Roman" w:hAnsi="Times New Roman" w:cs="Times New Roman"/>
          <w:sz w:val="24"/>
          <w:szCs w:val="24"/>
        </w:rPr>
        <w:t xml:space="preserve"> ____________</w:t>
      </w:r>
      <w:r w:rsidRPr="007C3B74">
        <w:rPr>
          <w:rFonts w:ascii="Times New Roman" w:hAnsi="Times New Roman" w:cs="Times New Roman"/>
          <w:sz w:val="24"/>
          <w:szCs w:val="24"/>
        </w:rPr>
        <w:t>Date</w:t>
      </w:r>
      <w:r w:rsidR="00AF0F15">
        <w:rPr>
          <w:rFonts w:ascii="Times New Roman" w:hAnsi="Times New Roman" w:cs="Times New Roman"/>
          <w:sz w:val="24"/>
          <w:szCs w:val="24"/>
        </w:rPr>
        <w:t xml:space="preserve"> _________</w:t>
      </w:r>
    </w:p>
    <w:p w14:paraId="5149C645" w14:textId="5FC0BA8C" w:rsidR="008035B1" w:rsidRPr="007C3B74" w:rsidRDefault="008035B1" w:rsidP="008035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3B74">
        <w:rPr>
          <w:rFonts w:ascii="Times New Roman" w:hAnsi="Times New Roman" w:cs="Times New Roman"/>
          <w:sz w:val="24"/>
          <w:szCs w:val="24"/>
        </w:rPr>
        <w:t xml:space="preserve">A. Data collection format for </w:t>
      </w:r>
      <w:r w:rsidR="00433CDA">
        <w:rPr>
          <w:rFonts w:ascii="Times New Roman" w:hAnsi="Times New Roman" w:cs="Times New Roman"/>
          <w:sz w:val="24"/>
          <w:szCs w:val="24"/>
        </w:rPr>
        <w:t>s</w:t>
      </w:r>
      <w:r w:rsidRPr="007C3B74">
        <w:rPr>
          <w:rFonts w:ascii="Times New Roman" w:hAnsi="Times New Roman" w:cs="Times New Roman"/>
          <w:sz w:val="24"/>
          <w:szCs w:val="24"/>
        </w:rPr>
        <w:t>ocio</w:t>
      </w:r>
      <w:r w:rsidR="00433CDA">
        <w:rPr>
          <w:rFonts w:ascii="Times New Roman" w:hAnsi="Times New Roman" w:cs="Times New Roman"/>
          <w:sz w:val="24"/>
          <w:szCs w:val="24"/>
        </w:rPr>
        <w:t>-d</w:t>
      </w:r>
      <w:r w:rsidRPr="007C3B74">
        <w:rPr>
          <w:rFonts w:ascii="Times New Roman" w:hAnsi="Times New Roman" w:cs="Times New Roman"/>
          <w:sz w:val="24"/>
          <w:szCs w:val="24"/>
        </w:rPr>
        <w:t>emographic</w:t>
      </w:r>
      <w:r w:rsidR="00433CDA">
        <w:rPr>
          <w:rFonts w:ascii="Times New Roman" w:hAnsi="Times New Roman" w:cs="Times New Roman"/>
          <w:sz w:val="24"/>
          <w:szCs w:val="24"/>
        </w:rPr>
        <w:t>, anthropometric</w:t>
      </w:r>
      <w:r w:rsidRPr="007C3B74">
        <w:rPr>
          <w:rFonts w:ascii="Times New Roman" w:hAnsi="Times New Roman" w:cs="Times New Roman"/>
          <w:sz w:val="24"/>
          <w:szCs w:val="24"/>
        </w:rPr>
        <w:t xml:space="preserve"> and clinical data</w:t>
      </w:r>
    </w:p>
    <w:tbl>
      <w:tblPr>
        <w:tblW w:w="9435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6"/>
        <w:gridCol w:w="4519"/>
        <w:gridCol w:w="3960"/>
      </w:tblGrid>
      <w:tr w:rsidR="00F01710" w:rsidRPr="006C1B1D" w14:paraId="4FFF8B9B" w14:textId="77777777" w:rsidTr="00F01710"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820EE" w14:textId="31A6FBAD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Sr.</w:t>
            </w:r>
            <w:r w:rsidR="009F00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F008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41876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B4414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Possible answers</w:t>
            </w:r>
          </w:p>
        </w:tc>
      </w:tr>
      <w:tr w:rsidR="000C79B0" w:rsidRPr="006C1B1D" w14:paraId="3883BB59" w14:textId="77777777" w:rsidTr="00A45974">
        <w:tc>
          <w:tcPr>
            <w:tcW w:w="94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6FB4D" w14:textId="698DF471" w:rsidR="000C79B0" w:rsidRPr="000C79B0" w:rsidRDefault="000C79B0" w:rsidP="000C79B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35090408"/>
            <w:r w:rsidRPr="000C7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I. Sociodemographic variables</w:t>
            </w:r>
            <w:bookmarkEnd w:id="0"/>
          </w:p>
        </w:tc>
      </w:tr>
      <w:tr w:rsidR="00F01710" w:rsidRPr="006C1B1D" w14:paraId="760B8B5C" w14:textId="77777777" w:rsidTr="00F01710"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9B9912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4C0044" w14:textId="759108E5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0C79B0">
              <w:rPr>
                <w:rFonts w:ascii="Times New Roman" w:hAnsi="Times New Roman" w:cs="Times New Roman"/>
                <w:sz w:val="24"/>
                <w:szCs w:val="24"/>
              </w:rPr>
              <w:t xml:space="preserve"> (in years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B2D112" w14:textId="7F561073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  <w:r w:rsidR="000C79B0">
              <w:rPr>
                <w:rFonts w:ascii="Times New Roman" w:hAnsi="Times New Roman" w:cs="Times New Roman"/>
                <w:sz w:val="24"/>
                <w:szCs w:val="24"/>
              </w:rPr>
              <w:t>___</w:t>
            </w:r>
          </w:p>
        </w:tc>
      </w:tr>
      <w:tr w:rsidR="00F01710" w:rsidRPr="006C1B1D" w14:paraId="2FD4AF5D" w14:textId="77777777" w:rsidTr="00F01710"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E3C56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D8915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0BC4D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1. Male             2. Female</w:t>
            </w:r>
          </w:p>
        </w:tc>
      </w:tr>
      <w:tr w:rsidR="00F01710" w:rsidRPr="006C1B1D" w14:paraId="5B04C9B5" w14:textId="77777777" w:rsidTr="00F01710"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585104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8ABD8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  <w:p w14:paraId="03554973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6ADD24" w14:textId="77777777" w:rsidR="00551B02" w:rsidRDefault="00F01710" w:rsidP="00551B0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2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14:paraId="7359E721" w14:textId="0E522BE6" w:rsidR="00F01710" w:rsidRPr="00551B02" w:rsidRDefault="00F01710" w:rsidP="00551B0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2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</w:tr>
      <w:tr w:rsidR="00F01710" w:rsidRPr="006C1B1D" w14:paraId="0241A8A8" w14:textId="77777777" w:rsidTr="00F01710"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B142C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1B9A5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bCs/>
                <w:sz w:val="24"/>
                <w:szCs w:val="24"/>
              </w:rPr>
              <w:t>Educ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BCABB" w14:textId="673F36B7" w:rsidR="00F01710" w:rsidRPr="00551B02" w:rsidRDefault="00F01710" w:rsidP="00551B0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2">
              <w:rPr>
                <w:rFonts w:ascii="Times New Roman" w:hAnsi="Times New Roman" w:cs="Times New Roman"/>
                <w:sz w:val="24"/>
                <w:szCs w:val="24"/>
              </w:rPr>
              <w:t>Unable to read and write</w:t>
            </w:r>
          </w:p>
          <w:p w14:paraId="02DD2EF8" w14:textId="429492FA" w:rsidR="00F01710" w:rsidRPr="00551B02" w:rsidRDefault="00F01710" w:rsidP="00551B0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2">
              <w:rPr>
                <w:rFonts w:ascii="Times New Roman" w:hAnsi="Times New Roman" w:cs="Times New Roman"/>
                <w:sz w:val="24"/>
                <w:szCs w:val="24"/>
              </w:rPr>
              <w:t>Attend p</w:t>
            </w:r>
            <w:r w:rsidRPr="00551B02">
              <w:rPr>
                <w:rFonts w:ascii="Times New Roman" w:hAnsi="Times New Roman" w:cs="Times New Roman"/>
                <w:sz w:val="24"/>
                <w:szCs w:val="24"/>
              </w:rPr>
              <w:t>rimary school</w:t>
            </w:r>
          </w:p>
          <w:p w14:paraId="7A5F9B0F" w14:textId="405087E4" w:rsidR="00F01710" w:rsidRPr="00551B02" w:rsidRDefault="00F01710" w:rsidP="00551B0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2">
              <w:rPr>
                <w:rFonts w:ascii="Times New Roman" w:hAnsi="Times New Roman" w:cs="Times New Roman"/>
                <w:sz w:val="24"/>
                <w:szCs w:val="24"/>
              </w:rPr>
              <w:t>Attend s</w:t>
            </w:r>
            <w:r w:rsidRPr="00551B02">
              <w:rPr>
                <w:rFonts w:ascii="Times New Roman" w:hAnsi="Times New Roman" w:cs="Times New Roman"/>
                <w:sz w:val="24"/>
                <w:szCs w:val="24"/>
              </w:rPr>
              <w:t>econdary school</w:t>
            </w:r>
          </w:p>
          <w:p w14:paraId="40CC8CC8" w14:textId="4149ADB2" w:rsidR="00F01710" w:rsidRPr="00551B02" w:rsidRDefault="00F01710" w:rsidP="00551B0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1B02">
              <w:rPr>
                <w:rFonts w:ascii="Times New Roman" w:hAnsi="Times New Roman" w:cs="Times New Roman"/>
                <w:sz w:val="24"/>
                <w:szCs w:val="24"/>
              </w:rPr>
              <w:t>Attend higher education</w:t>
            </w:r>
          </w:p>
        </w:tc>
      </w:tr>
      <w:tr w:rsidR="00F01710" w:rsidRPr="006C1B1D" w14:paraId="78C8451A" w14:textId="77777777" w:rsidTr="00F01710"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FD9E6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70E1F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58344" w14:textId="64FB395C" w:rsidR="00F01710" w:rsidRPr="00551B02" w:rsidRDefault="00F01710" w:rsidP="00551B02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B02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14:paraId="1230E4DA" w14:textId="68E4BC37" w:rsidR="00F01710" w:rsidRPr="00551B02" w:rsidRDefault="000355F6" w:rsidP="00551B0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B0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F01710" w:rsidRPr="00551B02">
              <w:rPr>
                <w:rFonts w:ascii="Times New Roman" w:hAnsi="Times New Roman" w:cs="Times New Roman"/>
                <w:sz w:val="24"/>
                <w:szCs w:val="24"/>
              </w:rPr>
              <w:t>arried</w:t>
            </w:r>
          </w:p>
        </w:tc>
      </w:tr>
      <w:tr w:rsidR="00F01710" w:rsidRPr="006C1B1D" w14:paraId="2450DEE5" w14:textId="77777777" w:rsidTr="00F01710"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FE258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B1307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Occupational Statu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FB7A2" w14:textId="48D4947F" w:rsidR="00F01710" w:rsidRPr="004466F0" w:rsidRDefault="00F01710" w:rsidP="004466F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66F0">
              <w:rPr>
                <w:rFonts w:ascii="Times New Roman" w:hAnsi="Times New Roman" w:cs="Times New Roman"/>
                <w:bCs/>
                <w:sz w:val="24"/>
                <w:szCs w:val="24"/>
              </w:rPr>
              <w:t>Student</w:t>
            </w:r>
            <w:r w:rsidRPr="004466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6F437869" w14:textId="77777777" w:rsidR="00F01710" w:rsidRDefault="00F01710" w:rsidP="004466F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66F0">
              <w:rPr>
                <w:rFonts w:ascii="Times New Roman" w:hAnsi="Times New Roman" w:cs="Times New Roman"/>
                <w:bCs/>
                <w:sz w:val="24"/>
                <w:szCs w:val="24"/>
              </w:rPr>
              <w:t>Government</w:t>
            </w:r>
            <w:r w:rsidRPr="004466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mployee </w:t>
            </w:r>
          </w:p>
          <w:p w14:paraId="29CDF703" w14:textId="77777777" w:rsidR="00F01710" w:rsidRDefault="00F01710" w:rsidP="0029257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66F0">
              <w:rPr>
                <w:rFonts w:ascii="Times New Roman" w:hAnsi="Times New Roman" w:cs="Times New Roman"/>
                <w:bCs/>
                <w:sz w:val="24"/>
                <w:szCs w:val="24"/>
              </w:rPr>
              <w:t>Private</w:t>
            </w:r>
            <w:r w:rsidRPr="004466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466F0">
              <w:rPr>
                <w:rFonts w:ascii="Times New Roman" w:hAnsi="Times New Roman" w:cs="Times New Roman"/>
                <w:bCs/>
                <w:sz w:val="24"/>
                <w:szCs w:val="24"/>
              </w:rPr>
              <w:t>employee</w:t>
            </w:r>
          </w:p>
          <w:p w14:paraId="7EA54D0B" w14:textId="77777777" w:rsidR="00F01710" w:rsidRDefault="00F01710" w:rsidP="0029257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66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rmer </w:t>
            </w:r>
          </w:p>
          <w:p w14:paraId="0AFD0878" w14:textId="77777777" w:rsidR="00F01710" w:rsidRDefault="00F01710" w:rsidP="0029257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66F0">
              <w:rPr>
                <w:rFonts w:ascii="Times New Roman" w:hAnsi="Times New Roman" w:cs="Times New Roman"/>
                <w:bCs/>
                <w:sz w:val="24"/>
                <w:szCs w:val="24"/>
              </w:rPr>
              <w:t>Merchant</w:t>
            </w:r>
          </w:p>
          <w:p w14:paraId="758FAF9C" w14:textId="631A8213" w:rsidR="00F01710" w:rsidRPr="004466F0" w:rsidRDefault="00F01710" w:rsidP="0029257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66F0">
              <w:rPr>
                <w:rFonts w:ascii="Times New Roman" w:hAnsi="Times New Roman" w:cs="Times New Roman"/>
                <w:bCs/>
                <w:sz w:val="24"/>
                <w:szCs w:val="24"/>
              </w:rPr>
              <w:t>House wife</w:t>
            </w:r>
          </w:p>
        </w:tc>
      </w:tr>
      <w:tr w:rsidR="00F525E2" w:rsidRPr="006C1B1D" w14:paraId="4659C5F3" w14:textId="77777777" w:rsidTr="007D7A2F">
        <w:tc>
          <w:tcPr>
            <w:tcW w:w="94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5A939" w14:textId="2B37D215" w:rsidR="00F525E2" w:rsidRPr="00F525E2" w:rsidRDefault="00F525E2" w:rsidP="00F525E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2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II. Anthropometric and BP measurements</w:t>
            </w:r>
          </w:p>
        </w:tc>
      </w:tr>
      <w:tr w:rsidR="00F01710" w:rsidRPr="006C1B1D" w14:paraId="07EB4976" w14:textId="77777777" w:rsidTr="00F01710"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3CE55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F763C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 xml:space="preserve">Weight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7B018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_____(KG)</w:t>
            </w:r>
          </w:p>
        </w:tc>
      </w:tr>
      <w:tr w:rsidR="00F01710" w:rsidRPr="006C1B1D" w14:paraId="210D79D5" w14:textId="77777777" w:rsidTr="00F01710"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DE4F1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4F0C7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 xml:space="preserve">Height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5EC78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_____(</w:t>
            </w:r>
            <w:r w:rsidRPr="006C1B1D">
              <w:rPr>
                <w:rFonts w:ascii="Times New Roman" w:hAnsi="Times New Roman" w:cs="Times New Roman"/>
                <w:bCs/>
                <w:sz w:val="24"/>
                <w:szCs w:val="24"/>
              </w:rPr>
              <w:t>meter)</w:t>
            </w:r>
          </w:p>
        </w:tc>
      </w:tr>
      <w:tr w:rsidR="00F01710" w:rsidRPr="006C1B1D" w14:paraId="75D3AE84" w14:textId="77777777" w:rsidTr="00F01710"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7A9BD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77B78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BMI (weight in Kg/height m</w:t>
            </w:r>
            <w:r w:rsidRPr="006C1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89332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______(</w:t>
            </w:r>
            <w:r w:rsidRPr="006C1B1D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C1B1D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6C1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01710" w:rsidRPr="006C1B1D" w14:paraId="551365A9" w14:textId="77777777" w:rsidTr="00F01710"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DAF77C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5541DC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Systolic blood pressure (SBP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CC91C1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_______mm/Hg</w:t>
            </w:r>
          </w:p>
        </w:tc>
      </w:tr>
      <w:tr w:rsidR="00F01710" w:rsidRPr="006C1B1D" w14:paraId="74BE573B" w14:textId="77777777" w:rsidTr="00F01710"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2FDFE1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ACB2A0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Diastolic blood pressure (DBP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4D6F94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_______mm/Hg</w:t>
            </w:r>
          </w:p>
        </w:tc>
      </w:tr>
      <w:tr w:rsidR="005D6177" w:rsidRPr="006C1B1D" w14:paraId="0E8669F3" w14:textId="77777777" w:rsidTr="006E5CA6">
        <w:tc>
          <w:tcPr>
            <w:tcW w:w="94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111D8" w14:textId="410097B5" w:rsidR="005D6177" w:rsidRPr="005D6177" w:rsidRDefault="005D6177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61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I</w:t>
            </w:r>
            <w:r w:rsidRPr="005D61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5D61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. Clinical variabl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 xml:space="preserve">(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pertensive</w:t>
            </w: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 xml:space="preserve"> group)</w:t>
            </w:r>
          </w:p>
        </w:tc>
      </w:tr>
      <w:tr w:rsidR="00F01710" w:rsidRPr="006C1B1D" w14:paraId="73113286" w14:textId="77777777" w:rsidTr="00F01710"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563CD" w14:textId="559B356A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28291" w14:textId="7154C593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 xml:space="preserve">Duration of hypertension since diagnosis in years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7DF60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</w:tr>
      <w:tr w:rsidR="00F01710" w:rsidRPr="006C1B1D" w14:paraId="4A6796CF" w14:textId="77777777" w:rsidTr="00F01710"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C37E9" w14:textId="77777777" w:rsidR="00F01710" w:rsidRPr="006C1B1D" w:rsidRDefault="00F01710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9E1F4" w14:textId="2CC463CD" w:rsidR="00F01710" w:rsidRPr="006C1B1D" w:rsidRDefault="006F17BF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D6177">
              <w:rPr>
                <w:rFonts w:ascii="Times New Roman" w:hAnsi="Times New Roman" w:cs="Times New Roman"/>
                <w:sz w:val="24"/>
                <w:szCs w:val="24"/>
              </w:rPr>
              <w:t>nti</w:t>
            </w:r>
            <w:r w:rsidR="005D6177" w:rsidRPr="006C1B1D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  <w:r w:rsidR="00F01710" w:rsidRPr="006C1B1D">
              <w:rPr>
                <w:rFonts w:ascii="Times New Roman" w:hAnsi="Times New Roman" w:cs="Times New Roman"/>
                <w:sz w:val="24"/>
                <w:szCs w:val="24"/>
              </w:rPr>
              <w:t xml:space="preserve">drug </w:t>
            </w:r>
            <w:r w:rsidR="005D6177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9F40E" w14:textId="77777777" w:rsidR="00F01710" w:rsidRDefault="006F17BF" w:rsidP="006F17BF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62AE0E4D" w14:textId="614A5338" w:rsidR="006F17BF" w:rsidRPr="006F17BF" w:rsidRDefault="006F17BF" w:rsidP="006F17BF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</w:tbl>
    <w:p w14:paraId="18761590" w14:textId="77777777" w:rsidR="008035B1" w:rsidRDefault="008035B1" w:rsidP="0029257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52603C4" w14:textId="77777777" w:rsidR="008035B1" w:rsidRPr="00C80AEC" w:rsidRDefault="008035B1" w:rsidP="0029257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C80AEC">
        <w:rPr>
          <w:rFonts w:ascii="Times New Roman" w:hAnsi="Times New Roman" w:cs="Times New Roman"/>
          <w:b/>
          <w:bCs/>
          <w:sz w:val="24"/>
          <w:szCs w:val="24"/>
        </w:rPr>
        <w:t>B. Data collection format for Laboratory data</w:t>
      </w:r>
    </w:p>
    <w:p w14:paraId="6CAB7E3D" w14:textId="77777777" w:rsidR="00592220" w:rsidRPr="007C3B74" w:rsidRDefault="00592220" w:rsidP="005922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3B74">
        <w:rPr>
          <w:rFonts w:ascii="Times New Roman" w:hAnsi="Times New Roman" w:cs="Times New Roman"/>
          <w:sz w:val="24"/>
          <w:szCs w:val="24"/>
        </w:rPr>
        <w:t>Serial number</w:t>
      </w:r>
      <w:r>
        <w:rPr>
          <w:rFonts w:ascii="Times New Roman" w:hAnsi="Times New Roman" w:cs="Times New Roman"/>
          <w:sz w:val="24"/>
          <w:szCs w:val="24"/>
        </w:rPr>
        <w:t xml:space="preserve"> ___________</w:t>
      </w:r>
      <w:r w:rsidRPr="007C3B7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dentification </w:t>
      </w:r>
      <w:r w:rsidRPr="007C3B74">
        <w:rPr>
          <w:rFonts w:ascii="Times New Roman" w:hAnsi="Times New Roman" w:cs="Times New Roman"/>
          <w:sz w:val="24"/>
          <w:szCs w:val="24"/>
        </w:rPr>
        <w:t>number</w:t>
      </w:r>
      <w:r>
        <w:rPr>
          <w:rFonts w:ascii="Times New Roman" w:hAnsi="Times New Roman" w:cs="Times New Roman"/>
          <w:sz w:val="24"/>
          <w:szCs w:val="24"/>
        </w:rPr>
        <w:t xml:space="preserve"> ____________</w:t>
      </w:r>
      <w:r w:rsidRPr="007C3B74">
        <w:rPr>
          <w:rFonts w:ascii="Times New Roman" w:hAnsi="Times New Roman" w:cs="Times New Roman"/>
          <w:sz w:val="24"/>
          <w:szCs w:val="24"/>
        </w:rPr>
        <w:t>Date</w:t>
      </w:r>
      <w:r>
        <w:rPr>
          <w:rFonts w:ascii="Times New Roman" w:hAnsi="Times New Roman" w:cs="Times New Roman"/>
          <w:sz w:val="24"/>
          <w:szCs w:val="24"/>
        </w:rPr>
        <w:t xml:space="preserve"> _________</w:t>
      </w:r>
    </w:p>
    <w:tbl>
      <w:tblPr>
        <w:tblW w:w="1050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6"/>
        <w:gridCol w:w="4519"/>
        <w:gridCol w:w="3960"/>
        <w:gridCol w:w="1072"/>
      </w:tblGrid>
      <w:tr w:rsidR="008035B1" w:rsidRPr="006C1B1D" w14:paraId="77CB1B93" w14:textId="77777777" w:rsidTr="00F42803">
        <w:trPr>
          <w:trHeight w:val="80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14:paraId="11305E1E" w14:textId="77777777" w:rsidR="008035B1" w:rsidRPr="006C1B1D" w:rsidRDefault="008035B1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97608C" w14:textId="77777777" w:rsidR="008035B1" w:rsidRPr="006C1B1D" w:rsidRDefault="008035B1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PLT coun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5F7E73" w14:textId="77777777" w:rsidR="008035B1" w:rsidRPr="006C1B1D" w:rsidRDefault="008035B1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___________________×10</w:t>
            </w:r>
            <w:r w:rsidRPr="006C1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/µ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2E655" w14:textId="77777777" w:rsidR="008035B1" w:rsidRPr="006C1B1D" w:rsidRDefault="008035B1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5B1" w:rsidRPr="006C1B1D" w14:paraId="1FB830C4" w14:textId="77777777" w:rsidTr="00F42803">
        <w:trPr>
          <w:trHeight w:val="80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DC84B" w14:textId="77777777" w:rsidR="008035B1" w:rsidRPr="006C1B1D" w:rsidRDefault="008035B1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9C2AE" w14:textId="77777777" w:rsidR="008035B1" w:rsidRPr="006C1B1D" w:rsidRDefault="008035B1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Coagulation parameter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E7A75" w14:textId="77777777" w:rsidR="008035B1" w:rsidRPr="006C1B1D" w:rsidRDefault="008035B1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CADE6" w14:textId="77777777" w:rsidR="008035B1" w:rsidRPr="006C1B1D" w:rsidRDefault="008035B1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5B1" w:rsidRPr="006C1B1D" w14:paraId="56274B35" w14:textId="77777777" w:rsidTr="00F42803">
        <w:trPr>
          <w:trHeight w:val="80"/>
        </w:trPr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8338B5E" w14:textId="77777777" w:rsidR="008035B1" w:rsidRPr="006C1B1D" w:rsidRDefault="008035B1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68FE1" w14:textId="77777777" w:rsidR="008035B1" w:rsidRPr="006C1B1D" w:rsidRDefault="008035B1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A98F6" w14:textId="43A8A504" w:rsidR="008035B1" w:rsidRPr="006C1B1D" w:rsidRDefault="008035B1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04BB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AD056" w14:textId="77777777" w:rsidR="008035B1" w:rsidRPr="006C1B1D" w:rsidRDefault="008035B1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5B1" w:rsidRPr="006C1B1D" w14:paraId="23A334F0" w14:textId="77777777" w:rsidTr="00F42803">
        <w:trPr>
          <w:trHeight w:val="80"/>
        </w:trPr>
        <w:tc>
          <w:tcPr>
            <w:tcW w:w="95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C7D1389" w14:textId="77777777" w:rsidR="008035B1" w:rsidRPr="006C1B1D" w:rsidRDefault="008035B1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33C19" w14:textId="77777777" w:rsidR="008035B1" w:rsidRPr="006C1B1D" w:rsidRDefault="008035B1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APT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54FF0" w14:textId="5A9338CD" w:rsidR="008035B1" w:rsidRPr="006C1B1D" w:rsidRDefault="00A904BB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  <w:r w:rsidR="008035B1" w:rsidRPr="006C1B1D"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8A79E" w14:textId="77777777" w:rsidR="008035B1" w:rsidRPr="006C1B1D" w:rsidRDefault="008035B1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5B1" w:rsidRPr="006C1B1D" w14:paraId="052DAC1D" w14:textId="77777777" w:rsidTr="00F42803">
        <w:trPr>
          <w:trHeight w:val="80"/>
        </w:trPr>
        <w:tc>
          <w:tcPr>
            <w:tcW w:w="95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7329B2D" w14:textId="77777777" w:rsidR="008035B1" w:rsidRPr="006C1B1D" w:rsidRDefault="008035B1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7EBD4" w14:textId="77777777" w:rsidR="008035B1" w:rsidRPr="006C1B1D" w:rsidRDefault="008035B1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B1D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F2617" w14:textId="6CD271F7" w:rsidR="008035B1" w:rsidRPr="006C1B1D" w:rsidRDefault="00A904BB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  <w:r w:rsidR="008035B1" w:rsidRPr="006C1B1D"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526C8" w14:textId="77777777" w:rsidR="008035B1" w:rsidRPr="006C1B1D" w:rsidRDefault="008035B1" w:rsidP="002925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2BBAB9" w14:textId="77777777" w:rsidR="00DE3DCA" w:rsidRDefault="00DE3DCA"/>
    <w:sectPr w:rsidR="00DE3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434AE"/>
    <w:multiLevelType w:val="hybridMultilevel"/>
    <w:tmpl w:val="A9A0FF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513F5B"/>
    <w:multiLevelType w:val="hybridMultilevel"/>
    <w:tmpl w:val="12F49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E3169F"/>
    <w:multiLevelType w:val="hybridMultilevel"/>
    <w:tmpl w:val="E7FA1B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A42E2F"/>
    <w:multiLevelType w:val="hybridMultilevel"/>
    <w:tmpl w:val="3830F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FF2C57"/>
    <w:multiLevelType w:val="hybridMultilevel"/>
    <w:tmpl w:val="09E02D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B105F0"/>
    <w:multiLevelType w:val="hybridMultilevel"/>
    <w:tmpl w:val="00AE632A"/>
    <w:lvl w:ilvl="0" w:tplc="B436126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217969"/>
    <w:multiLevelType w:val="hybridMultilevel"/>
    <w:tmpl w:val="3BA47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6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5B1"/>
    <w:rsid w:val="000355F6"/>
    <w:rsid w:val="000717BC"/>
    <w:rsid w:val="000C79B0"/>
    <w:rsid w:val="00212D84"/>
    <w:rsid w:val="00292572"/>
    <w:rsid w:val="002B552D"/>
    <w:rsid w:val="002D1759"/>
    <w:rsid w:val="00350C34"/>
    <w:rsid w:val="0038685F"/>
    <w:rsid w:val="003E4EC9"/>
    <w:rsid w:val="00433CDA"/>
    <w:rsid w:val="004466F0"/>
    <w:rsid w:val="00493BD3"/>
    <w:rsid w:val="00517EDE"/>
    <w:rsid w:val="00543651"/>
    <w:rsid w:val="00551B02"/>
    <w:rsid w:val="00592220"/>
    <w:rsid w:val="005D6177"/>
    <w:rsid w:val="0067350C"/>
    <w:rsid w:val="006F17BF"/>
    <w:rsid w:val="0071025F"/>
    <w:rsid w:val="007C31E3"/>
    <w:rsid w:val="008035B1"/>
    <w:rsid w:val="009F008D"/>
    <w:rsid w:val="00A517A8"/>
    <w:rsid w:val="00A60C61"/>
    <w:rsid w:val="00A904BB"/>
    <w:rsid w:val="00A9743B"/>
    <w:rsid w:val="00AF0F15"/>
    <w:rsid w:val="00AF6234"/>
    <w:rsid w:val="00BE1F75"/>
    <w:rsid w:val="00BE4E13"/>
    <w:rsid w:val="00D12778"/>
    <w:rsid w:val="00DE3DCA"/>
    <w:rsid w:val="00E15058"/>
    <w:rsid w:val="00ED3DAE"/>
    <w:rsid w:val="00F01710"/>
    <w:rsid w:val="00F52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F9A02"/>
  <w15:chartTrackingRefBased/>
  <w15:docId w15:val="{0C2C4A86-31B0-4771-8BAD-418D4DB47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5B1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17EDE"/>
    <w:pPr>
      <w:keepNext/>
      <w:keepLines/>
      <w:spacing w:before="480" w:after="0" w:line="480" w:lineRule="auto"/>
      <w:jc w:val="both"/>
      <w:outlineLvl w:val="0"/>
    </w:pPr>
    <w:rPr>
      <w:rFonts w:ascii="Times New Roman" w:hAnsi="Times New Roman" w:cs="Times New Roman"/>
      <w:b/>
      <w:bCs/>
      <w:kern w:val="0"/>
      <w:sz w:val="28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D1759"/>
    <w:pPr>
      <w:keepNext/>
      <w:keepLines/>
      <w:spacing w:before="200" w:after="240" w:line="360" w:lineRule="auto"/>
      <w:jc w:val="both"/>
      <w:outlineLvl w:val="1"/>
    </w:pPr>
    <w:rPr>
      <w:rFonts w:ascii="Times New Roman" w:eastAsiaTheme="majorEastAsia" w:hAnsi="Times New Roman" w:cs="Times New Roman"/>
      <w:b/>
      <w:bCs/>
      <w:color w:val="000000" w:themeColor="text1"/>
      <w:kern w:val="0"/>
      <w:sz w:val="28"/>
      <w:szCs w:val="28"/>
      <w:u w:val="singl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1759"/>
    <w:rPr>
      <w:rFonts w:ascii="Times New Roman" w:eastAsiaTheme="majorEastAsia" w:hAnsi="Times New Roman" w:cs="Times New Roman"/>
      <w:b/>
      <w:bCs/>
      <w:color w:val="000000" w:themeColor="text1"/>
      <w:sz w:val="28"/>
      <w:szCs w:val="28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17EDE"/>
    <w:rPr>
      <w:rFonts w:ascii="Times New Roman" w:hAnsi="Times New Roman" w:cs="Times New Roman"/>
      <w:b/>
      <w:bCs/>
      <w:sz w:val="28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8035B1"/>
    <w:pPr>
      <w:spacing w:before="120" w:after="0" w:line="240" w:lineRule="auto"/>
      <w:jc w:val="both"/>
    </w:pPr>
    <w:rPr>
      <w14:ligatures w14:val="standardContextu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8035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66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2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ay Arkew</dc:creator>
  <cp:keywords/>
  <dc:description/>
  <cp:lastModifiedBy>Mesay Arkew</cp:lastModifiedBy>
  <cp:revision>39</cp:revision>
  <dcterms:created xsi:type="dcterms:W3CDTF">2025-02-18T08:23:00Z</dcterms:created>
  <dcterms:modified xsi:type="dcterms:W3CDTF">2025-02-18T11:49:00Z</dcterms:modified>
</cp:coreProperties>
</file>